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53"/>
        <w:gridCol w:w="1223"/>
        <w:gridCol w:w="5454"/>
        <w:gridCol w:w="1798"/>
      </w:tblGrid>
      <w:tr w:rsidR="00D40E23" w:rsidRPr="005950B4" w14:paraId="636F9A97" w14:textId="77777777" w:rsidTr="00CF16D5">
        <w:trPr>
          <w:trHeight w:val="638"/>
        </w:trPr>
        <w:tc>
          <w:tcPr>
            <w:tcW w:w="353" w:type="dxa"/>
            <w:tcBorders>
              <w:bottom w:val="single" w:sz="4" w:space="0" w:color="auto"/>
            </w:tcBorders>
          </w:tcPr>
          <w:p w14:paraId="2C2DC1D3" w14:textId="77777777" w:rsidR="00D40E23" w:rsidRPr="005950B4" w:rsidRDefault="00D40E23" w:rsidP="00145C62">
            <w:pPr>
              <w:spacing w:after="0" w:line="24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s-CL" w:eastAsia="es-CL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DB293D" w14:textId="32E59263" w:rsidR="00D40E23" w:rsidRPr="008F4A3C" w:rsidRDefault="00D40E23" w:rsidP="00145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950B4">
              <w:rPr>
                <w:rFonts w:ascii="Times New Roman" w:hAnsi="Times New Roman" w:cs="Times New Roman"/>
                <w:noProof/>
                <w:sz w:val="20"/>
                <w:szCs w:val="20"/>
                <w:lang w:val="es-CL" w:eastAsia="es-C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71CAD02" wp14:editId="6226093B">
                      <wp:simplePos x="0" y="0"/>
                      <wp:positionH relativeFrom="column">
                        <wp:posOffset>-386715</wp:posOffset>
                      </wp:positionH>
                      <wp:positionV relativeFrom="paragraph">
                        <wp:posOffset>-412961</wp:posOffset>
                      </wp:positionV>
                      <wp:extent cx="5774267" cy="266700"/>
                      <wp:effectExtent l="0" t="0" r="0" b="0"/>
                      <wp:wrapNone/>
                      <wp:docPr id="6" name="5 Rectángul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74267" cy="2667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410E3DD" w14:textId="77777777" w:rsidR="00D40E23" w:rsidRPr="00363287" w:rsidRDefault="00D40E23" w:rsidP="00E02147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  <w:t xml:space="preserve">Primers and probe designed and used in this work. 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1CAD02" id="5 Rectángulo" o:spid="_x0000_s1026" style="position:absolute;margin-left:-30.45pt;margin-top:-32.5pt;width:454.6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" filled="f" stroked="f">
                      <v:textbox style="mso-fit-shape-to-text:t">
                        <w:txbxContent>
                          <w:p w14:paraId="4410E3DD" w14:textId="77777777" w:rsidR="00D40E23" w:rsidRPr="00363287" w:rsidRDefault="00D40E23" w:rsidP="00E0214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Table S1.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Primers and probe designed and used in this work.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8F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  <w:bookmarkStart w:id="0" w:name="_GoBack"/>
            <w:bookmarkEnd w:id="0"/>
            <w:r w:rsidRPr="008F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C45B" w14:textId="77777777" w:rsidR="00D40E23" w:rsidRPr="008F4A3C" w:rsidRDefault="00D40E23" w:rsidP="00145C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’ A 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9D92" w14:textId="77777777" w:rsidR="00D40E23" w:rsidRPr="008F4A3C" w:rsidRDefault="00D40E23" w:rsidP="0059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and/or special features</w:t>
            </w:r>
          </w:p>
        </w:tc>
      </w:tr>
      <w:tr w:rsidR="00D40E23" w:rsidRPr="005950B4" w14:paraId="7D963744" w14:textId="77777777" w:rsidTr="00CF16D5">
        <w:trPr>
          <w:trHeight w:val="516"/>
        </w:trPr>
        <w:tc>
          <w:tcPr>
            <w:tcW w:w="353" w:type="dxa"/>
          </w:tcPr>
          <w:p w14:paraId="0608C7EC" w14:textId="77777777" w:rsidR="00D40E23" w:rsidRPr="008F4A3C" w:rsidRDefault="00D40E23" w:rsidP="00145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77" w:type="dxa"/>
            <w:gridSpan w:val="2"/>
            <w:shd w:val="clear" w:color="auto" w:fill="auto"/>
            <w:noWrap/>
            <w:vAlign w:val="center"/>
            <w:hideMark/>
          </w:tcPr>
          <w:p w14:paraId="4B8A87AB" w14:textId="727177AB" w:rsidR="00D40E23" w:rsidRPr="006B2DF9" w:rsidRDefault="00D40E23" w:rsidP="00CF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RE1 </w:t>
            </w:r>
            <w:r w:rsidRPr="006B2D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del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38BC8" w14:textId="77777777" w:rsidR="00D40E23" w:rsidRPr="006B2DF9" w:rsidRDefault="00D40E23" w:rsidP="0059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0E23" w:rsidRPr="005950B4" w14:paraId="6A507D61" w14:textId="77777777" w:rsidTr="00CF16D5">
        <w:trPr>
          <w:trHeight w:val="376"/>
        </w:trPr>
        <w:tc>
          <w:tcPr>
            <w:tcW w:w="353" w:type="dxa"/>
          </w:tcPr>
          <w:p w14:paraId="4D64E65C" w14:textId="28F747B6" w:rsidR="00D40E23" w:rsidRPr="004D2FF6" w:rsidRDefault="008E4AE6" w:rsidP="00145C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3" w:type="dxa"/>
            <w:shd w:val="clear" w:color="auto" w:fill="auto"/>
            <w:noWrap/>
          </w:tcPr>
          <w:p w14:paraId="06D33414" w14:textId="7527022F" w:rsidR="00D40E23" w:rsidRPr="006B2DF9" w:rsidRDefault="008E4AE6" w:rsidP="00145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1.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186DB" w14:textId="3137DA88" w:rsidR="00D40E23" w:rsidRPr="006B2DF9" w:rsidRDefault="006B2DF9" w:rsidP="00145C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AAGACCTGTTCGA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F641C" w14:textId="3E7372EA" w:rsidR="00D40E23" w:rsidRPr="006B2DF9" w:rsidRDefault="005236CD" w:rsidP="0059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RE1 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5B32F8" w:rsidRPr="005950B4" w14:paraId="744A2488" w14:textId="77777777" w:rsidTr="00CF16D5">
        <w:trPr>
          <w:trHeight w:val="376"/>
        </w:trPr>
        <w:tc>
          <w:tcPr>
            <w:tcW w:w="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17187" w14:textId="5D4E983A" w:rsidR="00E64A2B" w:rsidRPr="004D2FF6" w:rsidRDefault="001B3F9D" w:rsidP="00E64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D1BE2" w14:textId="12114655" w:rsidR="00E64A2B" w:rsidRPr="006B2DF9" w:rsidRDefault="00E64A2B" w:rsidP="00E64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1.1_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3B71F" w14:textId="6C3555DE" w:rsidR="00E64A2B" w:rsidRPr="006B2DF9" w:rsidRDefault="006B2DF9" w:rsidP="00E64A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CGTTTTGATGGG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4EA37" w14:textId="77777777" w:rsidR="00E64A2B" w:rsidRPr="006B2DF9" w:rsidRDefault="00E64A2B" w:rsidP="00E64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B32F8" w:rsidRPr="005950B4" w14:paraId="7F69F74C" w14:textId="77777777" w:rsidTr="00CF16D5">
        <w:trPr>
          <w:trHeight w:val="376"/>
        </w:trPr>
        <w:tc>
          <w:tcPr>
            <w:tcW w:w="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456D" w14:textId="7C5C0092" w:rsidR="001B3F9D" w:rsidRPr="004D2FF6" w:rsidRDefault="001B3F9D" w:rsidP="001B3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63E0A" w14:textId="0C0769AE" w:rsidR="001B3F9D" w:rsidRPr="006B2DF9" w:rsidRDefault="001B3F9D" w:rsidP="001B3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e1-N_a.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6DE80" w14:textId="15765ED5" w:rsidR="001B3F9D" w:rsidRPr="006B2DF9" w:rsidRDefault="006B2DF9" w:rsidP="001B3F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CAGCGGTAGTGGTGG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2984F" w14:textId="3A43288E" w:rsidR="001B3F9D" w:rsidRPr="006B2DF9" w:rsidRDefault="001B3F9D" w:rsidP="001B3F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D4B34" w:rsidRPr="005950B4" w14:paraId="357B752F" w14:textId="77777777" w:rsidTr="00CF16D5">
        <w:trPr>
          <w:trHeight w:val="376"/>
        </w:trPr>
        <w:tc>
          <w:tcPr>
            <w:tcW w:w="353" w:type="dxa"/>
          </w:tcPr>
          <w:p w14:paraId="179927CB" w14:textId="51771A84" w:rsidR="001D4B34" w:rsidRPr="004D2FF6" w:rsidRDefault="001D4B34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3" w:type="dxa"/>
            <w:shd w:val="clear" w:color="auto" w:fill="auto"/>
            <w:noWrap/>
          </w:tcPr>
          <w:p w14:paraId="69986738" w14:textId="296D575D" w:rsidR="001D4B34" w:rsidRPr="006B2DF9" w:rsidRDefault="001D4B34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Up2.F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BCAC55" w14:textId="77E2461A" w:rsidR="001D4B34" w:rsidRPr="006B2DF9" w:rsidRDefault="006B2DF9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GGGAAGACTCGGAAGAG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2BFC50" w14:textId="170F1CB2" w:rsidR="001D4B34" w:rsidRPr="006B2DF9" w:rsidRDefault="001D4B34" w:rsidP="001D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1D4B34" w:rsidRPr="005950B4" w14:paraId="54ABC919" w14:textId="77777777" w:rsidTr="00CF16D5">
        <w:trPr>
          <w:trHeight w:val="376"/>
        </w:trPr>
        <w:tc>
          <w:tcPr>
            <w:tcW w:w="353" w:type="dxa"/>
          </w:tcPr>
          <w:p w14:paraId="3A61E84F" w14:textId="1ED44C12" w:rsidR="001D4B34" w:rsidRPr="004D2FF6" w:rsidRDefault="001D4B34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3" w:type="dxa"/>
            <w:shd w:val="clear" w:color="auto" w:fill="auto"/>
            <w:noWrap/>
          </w:tcPr>
          <w:p w14:paraId="5919EDBF" w14:textId="5EA672BF" w:rsidR="001D4B34" w:rsidRPr="006B2DF9" w:rsidRDefault="001D4B34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dT.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2AA6D" w14:textId="56D80481" w:rsidR="001D4B34" w:rsidRPr="006B2DF9" w:rsidRDefault="006B2DF9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TTCTCTCCAA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102F9" w14:textId="61E4BA84" w:rsidR="001D4B34" w:rsidRPr="006B2DF9" w:rsidRDefault="001D4B34" w:rsidP="001D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pd 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tor</w:t>
            </w:r>
          </w:p>
        </w:tc>
      </w:tr>
      <w:tr w:rsidR="001D4B34" w:rsidRPr="005950B4" w14:paraId="20D1EB21" w14:textId="77777777" w:rsidTr="00CF16D5">
        <w:trPr>
          <w:trHeight w:val="376"/>
        </w:trPr>
        <w:tc>
          <w:tcPr>
            <w:tcW w:w="353" w:type="dxa"/>
          </w:tcPr>
          <w:p w14:paraId="12A7097B" w14:textId="59C40FE6" w:rsidR="001D4B34" w:rsidRPr="004D2FF6" w:rsidRDefault="001D4B34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shd w:val="clear" w:color="auto" w:fill="auto"/>
            <w:noWrap/>
          </w:tcPr>
          <w:p w14:paraId="2D238030" w14:textId="09C465AC" w:rsidR="001D4B34" w:rsidRPr="006B2DF9" w:rsidRDefault="001D4B34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f.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F9765F" w14:textId="64BFB39A" w:rsidR="001D4B34" w:rsidRPr="006B2DF9" w:rsidRDefault="006B2DF9" w:rsidP="001D4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CTGTTCGA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EF88D" w14:textId="3386E9CC" w:rsidR="001D4B34" w:rsidRPr="006B2DF9" w:rsidRDefault="001D4B34" w:rsidP="001D4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F-1α 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E95169" w:rsidRPr="005950B4" w14:paraId="751549F6" w14:textId="77777777" w:rsidTr="00CF16D5">
        <w:trPr>
          <w:trHeight w:val="376"/>
        </w:trPr>
        <w:tc>
          <w:tcPr>
            <w:tcW w:w="353" w:type="dxa"/>
          </w:tcPr>
          <w:p w14:paraId="4DCE0DAF" w14:textId="6720C1DE" w:rsidR="00E95169" w:rsidRPr="004D2FF6" w:rsidRDefault="00E9516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3" w:type="dxa"/>
            <w:shd w:val="clear" w:color="auto" w:fill="auto"/>
            <w:noWrap/>
          </w:tcPr>
          <w:p w14:paraId="74EFD27B" w14:textId="565F780B" w:rsidR="00E95169" w:rsidRPr="006B2DF9" w:rsidRDefault="00E9516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_Del2_Out.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AA5B5" w14:textId="7DDC547C" w:rsidR="00E95169" w:rsidRPr="006B2DF9" w:rsidRDefault="006B2DF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ACAGACGAGACCAAGAAC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63CF52" w14:textId="6C147030" w:rsidR="00E95169" w:rsidRPr="006B2DF9" w:rsidRDefault="00E95169" w:rsidP="00E9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inator</w:t>
            </w:r>
          </w:p>
        </w:tc>
      </w:tr>
      <w:tr w:rsidR="005B32F8" w:rsidRPr="005950B4" w14:paraId="769C8ED3" w14:textId="77777777" w:rsidTr="00CF16D5">
        <w:trPr>
          <w:trHeight w:val="376"/>
        </w:trPr>
        <w:tc>
          <w:tcPr>
            <w:tcW w:w="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B3944" w14:textId="2B118982" w:rsidR="00E95169" w:rsidRPr="004D2FF6" w:rsidRDefault="00025002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0ACE3" w14:textId="4F13095B" w:rsidR="00E95169" w:rsidRPr="006B2DF9" w:rsidRDefault="00E9516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FLAG3X.R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5495F" w14:textId="4F110E2A" w:rsidR="00E95169" w:rsidRPr="006B2DF9" w:rsidRDefault="006B2DF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TATCGTCGTCATCTTTG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3C913C" w14:textId="77777777" w:rsidR="00E95169" w:rsidRPr="006B2DF9" w:rsidRDefault="00E95169" w:rsidP="00E9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E95169" w:rsidRPr="005950B4" w14:paraId="17C2AB79" w14:textId="77777777" w:rsidTr="00CF16D5">
        <w:trPr>
          <w:trHeight w:val="376"/>
        </w:trPr>
        <w:tc>
          <w:tcPr>
            <w:tcW w:w="353" w:type="dxa"/>
          </w:tcPr>
          <w:p w14:paraId="5EB1EE08" w14:textId="5AD4FE0B" w:rsidR="00E95169" w:rsidRPr="004D2FF6" w:rsidRDefault="00025002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3" w:type="dxa"/>
            <w:shd w:val="clear" w:color="auto" w:fill="auto"/>
            <w:noWrap/>
          </w:tcPr>
          <w:p w14:paraId="6B05867D" w14:textId="4C2DCFA8" w:rsidR="00E95169" w:rsidRPr="006B2DF9" w:rsidRDefault="00E9516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_Del1_Out.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56497" w14:textId="67091692" w:rsidR="00E95169" w:rsidRPr="006B2DF9" w:rsidRDefault="006B2DF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GACGAGAGAGGGACAAAA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0E65F" w14:textId="2FA17234" w:rsidR="00E95169" w:rsidRPr="006B2DF9" w:rsidRDefault="00E95169" w:rsidP="00E9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E95169" w:rsidRPr="005950B4" w14:paraId="32BDAECB" w14:textId="77777777" w:rsidTr="00CF16D5">
        <w:trPr>
          <w:trHeight w:val="498"/>
        </w:trPr>
        <w:tc>
          <w:tcPr>
            <w:tcW w:w="353" w:type="dxa"/>
          </w:tcPr>
          <w:p w14:paraId="44F3DDE4" w14:textId="2834DE1E" w:rsidR="00E95169" w:rsidRPr="004D2FF6" w:rsidRDefault="00025002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CE6F211" w14:textId="32E637B5" w:rsidR="00E95169" w:rsidRPr="006B2DF9" w:rsidRDefault="00E9516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_Int3+HpaI.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14B5F" w14:textId="25DC297D" w:rsidR="00E95169" w:rsidRPr="006B2DF9" w:rsidRDefault="006B2DF9" w:rsidP="00E9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GATCAGAGTTAACCGCACATCAATTCGAA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54326" w14:textId="77777777" w:rsidR="00E95169" w:rsidRPr="006B2DF9" w:rsidRDefault="00E95169" w:rsidP="00E95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8116E3" w:rsidRPr="005950B4" w14:paraId="27E48F10" w14:textId="77777777" w:rsidTr="00CF16D5">
        <w:trPr>
          <w:trHeight w:val="498"/>
        </w:trPr>
        <w:tc>
          <w:tcPr>
            <w:tcW w:w="353" w:type="dxa"/>
          </w:tcPr>
          <w:p w14:paraId="05047B5A" w14:textId="058A25B2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</w:t>
            </w:r>
          </w:p>
        </w:tc>
        <w:tc>
          <w:tcPr>
            <w:tcW w:w="1223" w:type="dxa"/>
            <w:shd w:val="clear" w:color="auto" w:fill="auto"/>
            <w:noWrap/>
          </w:tcPr>
          <w:p w14:paraId="31E77F1C" w14:textId="15AD6860" w:rsidR="008116E3" w:rsidRPr="006B2DF9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1_Down+HpaI.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041517" w14:textId="7BB89581" w:rsidR="008116E3" w:rsidRPr="006B2DF9" w:rsidRDefault="006B2DF9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TGTGCGGTTAACTCTGATCTAGTTTCCTTT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9C482" w14:textId="1B99FA94" w:rsidR="008116E3" w:rsidRPr="006B2DF9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inator</w:t>
            </w:r>
          </w:p>
        </w:tc>
      </w:tr>
      <w:tr w:rsidR="008116E3" w:rsidRPr="005950B4" w14:paraId="79F15A18" w14:textId="77777777" w:rsidTr="00CF16D5">
        <w:trPr>
          <w:trHeight w:val="498"/>
        </w:trPr>
        <w:tc>
          <w:tcPr>
            <w:tcW w:w="353" w:type="dxa"/>
          </w:tcPr>
          <w:p w14:paraId="59893DFC" w14:textId="41BE8B61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3" w:type="dxa"/>
            <w:shd w:val="clear" w:color="auto" w:fill="auto"/>
            <w:noWrap/>
          </w:tcPr>
          <w:p w14:paraId="06511881" w14:textId="5F2CA0A5" w:rsidR="008116E3" w:rsidRPr="006B2DF9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_Del2.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25CF79" w14:textId="5557B2FF" w:rsidR="008116E3" w:rsidRPr="006B2DF9" w:rsidRDefault="006B2DF9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AGCGCTGATCGAAAGG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54127" w14:textId="18652A7A" w:rsidR="008116E3" w:rsidRPr="006B2DF9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inator</w:t>
            </w:r>
          </w:p>
        </w:tc>
      </w:tr>
      <w:tr w:rsidR="008116E3" w:rsidRPr="005950B4" w14:paraId="1CEEDA30" w14:textId="77777777" w:rsidTr="00CF16D5">
        <w:trPr>
          <w:trHeight w:val="486"/>
        </w:trPr>
        <w:tc>
          <w:tcPr>
            <w:tcW w:w="353" w:type="dxa"/>
          </w:tcPr>
          <w:p w14:paraId="23C9FC4A" w14:textId="06CEF558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3" w:type="dxa"/>
            <w:shd w:val="clear" w:color="auto" w:fill="auto"/>
            <w:noWrap/>
          </w:tcPr>
          <w:p w14:paraId="3B1A3E55" w14:textId="2C87C2DD" w:rsidR="008116E3" w:rsidRPr="006B2DF9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EF.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62734" w14:textId="20929D83" w:rsidR="008116E3" w:rsidRPr="006B2DF9" w:rsidRDefault="006B2DF9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GGCTCATCAGCCGACAGTTC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AFE69" w14:textId="38EDCF42" w:rsidR="008116E3" w:rsidRPr="006B2DF9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F-1α 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58441A93" w14:textId="77777777" w:rsidTr="00CF16D5">
        <w:trPr>
          <w:trHeight w:val="498"/>
        </w:trPr>
        <w:tc>
          <w:tcPr>
            <w:tcW w:w="353" w:type="dxa"/>
          </w:tcPr>
          <w:p w14:paraId="3CBBE6C7" w14:textId="39DE97DA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3" w:type="dxa"/>
            <w:shd w:val="clear" w:color="auto" w:fill="auto"/>
            <w:noWrap/>
          </w:tcPr>
          <w:p w14:paraId="12352753" w14:textId="63AD7736" w:rsidR="008116E3" w:rsidRPr="006B2DF9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PD.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2645C" w14:textId="363346B2" w:rsidR="008116E3" w:rsidRPr="006B2DF9" w:rsidRDefault="006B2DF9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AGAGATGACGGAGATG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40E2A8" w14:textId="2C57D196" w:rsidR="008116E3" w:rsidRPr="006B2DF9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2DF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pd </w:t>
            </w:r>
            <w:r w:rsidRPr="006B2D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tor</w:t>
            </w:r>
          </w:p>
        </w:tc>
      </w:tr>
      <w:tr w:rsidR="00CF16D5" w:rsidRPr="005950B4" w14:paraId="2D542483" w14:textId="77777777" w:rsidTr="00CF16D5">
        <w:trPr>
          <w:trHeight w:val="498"/>
        </w:trPr>
        <w:tc>
          <w:tcPr>
            <w:tcW w:w="353" w:type="dxa"/>
          </w:tcPr>
          <w:p w14:paraId="60FBA167" w14:textId="77777777" w:rsidR="00CF16D5" w:rsidRPr="004D2FF6" w:rsidRDefault="00CF16D5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77" w:type="dxa"/>
            <w:gridSpan w:val="2"/>
            <w:shd w:val="clear" w:color="auto" w:fill="auto"/>
            <w:noWrap/>
            <w:vAlign w:val="center"/>
          </w:tcPr>
          <w:p w14:paraId="36982A7D" w14:textId="3033499B" w:rsidR="00CF16D5" w:rsidRPr="00CF16D5" w:rsidRDefault="00686E88" w:rsidP="00CF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Heterologous c</w:t>
            </w:r>
            <w:r w:rsidR="00CF16D5" w:rsidRPr="00CF16D5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 xml:space="preserve">omplementation in </w:t>
            </w:r>
            <w:r w:rsidR="00CF16D5" w:rsidRPr="00CF16D5">
              <w:rPr>
                <w:rFonts w:ascii="Times New Roman" w:eastAsia="Times New Roman" w:hAnsi="Times New Roman" w:cs="Times New Roman"/>
                <w:b/>
                <w:i/>
                <w:color w:val="222222"/>
                <w:sz w:val="20"/>
                <w:szCs w:val="20"/>
              </w:rPr>
              <w:t>S. pomb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2C45F" w14:textId="77777777" w:rsidR="00CF16D5" w:rsidRPr="006B2DF9" w:rsidRDefault="00CF16D5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812C9" w:rsidRPr="005950B4" w14:paraId="4F84FDD9" w14:textId="77777777" w:rsidTr="00CF16D5">
        <w:trPr>
          <w:trHeight w:val="498"/>
        </w:trPr>
        <w:tc>
          <w:tcPr>
            <w:tcW w:w="353" w:type="dxa"/>
          </w:tcPr>
          <w:p w14:paraId="70F6FE44" w14:textId="77777777" w:rsidR="005812C9" w:rsidRPr="004D2FF6" w:rsidRDefault="005812C9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</w:tcPr>
          <w:p w14:paraId="4E857901" w14:textId="58301CCB" w:rsidR="005812C9" w:rsidRPr="006B2DF9" w:rsidRDefault="00CF16D5" w:rsidP="00CF1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CF16D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re1.F+HpaI</w:t>
            </w:r>
            <w:r w:rsidRPr="00CF16D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ab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7FF067" w14:textId="2E29C948" w:rsidR="005812C9" w:rsidRPr="006B2DF9" w:rsidRDefault="005A67B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CF16D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TTTGTTAACATGGAAGACCTGTTCGA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36A5D7" w14:textId="6B332E64" w:rsidR="005812C9" w:rsidRPr="00B95D16" w:rsidRDefault="00B95D16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RE1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ene</w:t>
            </w:r>
          </w:p>
        </w:tc>
      </w:tr>
      <w:tr w:rsidR="005A67BE" w:rsidRPr="005950B4" w14:paraId="5CEEA2CA" w14:textId="77777777" w:rsidTr="00CF16D5">
        <w:trPr>
          <w:trHeight w:val="498"/>
        </w:trPr>
        <w:tc>
          <w:tcPr>
            <w:tcW w:w="353" w:type="dxa"/>
          </w:tcPr>
          <w:p w14:paraId="321CA739" w14:textId="77777777" w:rsidR="005A67BE" w:rsidRPr="004D2FF6" w:rsidRDefault="005A67B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</w:tcPr>
          <w:p w14:paraId="1047FB65" w14:textId="3C201610" w:rsidR="005A67BE" w:rsidRPr="00CF16D5" w:rsidRDefault="005A67BE" w:rsidP="005A6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A67B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Sre1_Nc+SphI.R</w:t>
            </w:r>
            <w:r w:rsidRPr="005A67B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ab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40252" w14:textId="02324734" w:rsidR="005A67BE" w:rsidRPr="00CF16D5" w:rsidRDefault="005A67B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5A67B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TTTGCATCGTCAGGGGTGGTGGCGGTGGAGGG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9D935" w14:textId="75DEB2F8" w:rsidR="005A67BE" w:rsidRPr="006B2DF9" w:rsidRDefault="00B95D16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RE1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gene</w:t>
            </w:r>
          </w:p>
        </w:tc>
      </w:tr>
      <w:tr w:rsidR="008116E3" w:rsidRPr="005950B4" w14:paraId="3F138181" w14:textId="77777777" w:rsidTr="00CF16D5">
        <w:trPr>
          <w:trHeight w:val="516"/>
        </w:trPr>
        <w:tc>
          <w:tcPr>
            <w:tcW w:w="353" w:type="dxa"/>
          </w:tcPr>
          <w:p w14:paraId="6A5853EA" w14:textId="77777777" w:rsidR="008116E3" w:rsidRPr="004D2FF6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77" w:type="dxa"/>
            <w:gridSpan w:val="2"/>
            <w:shd w:val="clear" w:color="auto" w:fill="auto"/>
            <w:noWrap/>
            <w:vAlign w:val="center"/>
            <w:hideMark/>
          </w:tcPr>
          <w:p w14:paraId="59CAC22B" w14:textId="004ECE98" w:rsidR="008116E3" w:rsidRPr="008F4A3C" w:rsidRDefault="008116E3" w:rsidP="00CF1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A assembl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7CEC0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6E3" w:rsidRPr="005950B4" w14:paraId="37CCD3A5" w14:textId="77777777" w:rsidTr="00CF16D5">
        <w:trPr>
          <w:trHeight w:val="498"/>
        </w:trPr>
        <w:tc>
          <w:tcPr>
            <w:tcW w:w="353" w:type="dxa"/>
          </w:tcPr>
          <w:p w14:paraId="3D612A51" w14:textId="3F68D881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A5BFEF6" w14:textId="599828C6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1200C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CATGCGTCAATCGTATGTGAATGCTGGTCGCTATACTGGCATTAAGCGCGGCGGG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74FCA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</w:tr>
      <w:tr w:rsidR="008116E3" w:rsidRPr="005950B4" w14:paraId="50B0DA3F" w14:textId="77777777" w:rsidTr="00CF16D5">
        <w:trPr>
          <w:trHeight w:val="498"/>
        </w:trPr>
        <w:tc>
          <w:tcPr>
            <w:tcW w:w="353" w:type="dxa"/>
          </w:tcPr>
          <w:p w14:paraId="6BF965E4" w14:textId="13DDEB6E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7E043EC" w14:textId="53A13EF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A8C8E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CGTGGAATTAATTCTCATCTTTGACAGCTTATCATCGATAAGTGCGCGGAACC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D291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S</w:t>
            </w:r>
          </w:p>
        </w:tc>
      </w:tr>
      <w:tr w:rsidR="008116E3" w:rsidRPr="005950B4" w14:paraId="14566C81" w14:textId="77777777" w:rsidTr="00CF16D5">
        <w:trPr>
          <w:trHeight w:val="498"/>
        </w:trPr>
        <w:tc>
          <w:tcPr>
            <w:tcW w:w="353" w:type="dxa"/>
          </w:tcPr>
          <w:p w14:paraId="399B5731" w14:textId="0FD2A054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BB17280" w14:textId="59C6C5B3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25EEF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TATTTAGAAAAATAAACAAATAGGGGTTCCGCGCACTTATCGATGATAAGCTG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0C6C7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ES2</w:t>
            </w:r>
          </w:p>
        </w:tc>
      </w:tr>
      <w:tr w:rsidR="008116E3" w:rsidRPr="005950B4" w14:paraId="53AB7ABD" w14:textId="77777777" w:rsidTr="00CF16D5">
        <w:trPr>
          <w:trHeight w:val="498"/>
        </w:trPr>
        <w:tc>
          <w:tcPr>
            <w:tcW w:w="353" w:type="dxa"/>
          </w:tcPr>
          <w:p w14:paraId="44FED539" w14:textId="7ECF5CED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28D4AC8" w14:textId="176CD39C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AC429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CCTTCGTAGTTTTGTCCCTCTCTCGTCTTGGGTTAACCATTGCGAATACCGC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402C8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ES2</w:t>
            </w:r>
          </w:p>
        </w:tc>
      </w:tr>
      <w:tr w:rsidR="008116E3" w:rsidRPr="005950B4" w14:paraId="0961B8EF" w14:textId="77777777" w:rsidTr="00CF16D5">
        <w:trPr>
          <w:trHeight w:val="498"/>
        </w:trPr>
        <w:tc>
          <w:tcPr>
            <w:tcW w:w="353" w:type="dxa"/>
          </w:tcPr>
          <w:p w14:paraId="59127DA9" w14:textId="7C7B7B2A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4907475" w14:textId="7F46C578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09780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TTTGAGCAATGTTTGTGGAAGCGGTATTCGCAATGGTTAACCCAAGACGAGAGA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0F207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8116E3" w:rsidRPr="005950B4" w14:paraId="769F8A48" w14:textId="77777777" w:rsidTr="00CF16D5">
        <w:trPr>
          <w:trHeight w:val="498"/>
        </w:trPr>
        <w:tc>
          <w:tcPr>
            <w:tcW w:w="353" w:type="dxa"/>
          </w:tcPr>
          <w:p w14:paraId="7BFF0700" w14:textId="76B278E4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50059C2" w14:textId="356B99FB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_2.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00C0A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CATGATCTTTATAATCACCGTCATGGTCTTTGTAGTCCATTGTGTGTGTGTGT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ACE0C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8116E3" w:rsidRPr="005950B4" w14:paraId="460C367D" w14:textId="77777777" w:rsidTr="00CF16D5">
        <w:trPr>
          <w:trHeight w:val="498"/>
        </w:trPr>
        <w:tc>
          <w:tcPr>
            <w:tcW w:w="353" w:type="dxa"/>
          </w:tcPr>
          <w:p w14:paraId="3701B4FC" w14:textId="7819FDEC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188E9E2" w14:textId="01BC7C85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_2.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17B83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AGATAAGCACACCCACACCCACACACACACACAATGGACTACAAAGACCATGAC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C2675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lagTEM1</w:t>
            </w:r>
          </w:p>
        </w:tc>
      </w:tr>
      <w:tr w:rsidR="008116E3" w:rsidRPr="005950B4" w14:paraId="518C7B13" w14:textId="77777777" w:rsidTr="00CF16D5">
        <w:trPr>
          <w:trHeight w:val="498"/>
        </w:trPr>
        <w:tc>
          <w:tcPr>
            <w:tcW w:w="353" w:type="dxa"/>
          </w:tcPr>
          <w:p w14:paraId="3F51ACC4" w14:textId="7F027484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D93271C" w14:textId="57890A01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_2.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044DF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ACCGGAATGGATCTTTTTCTTCGAACAGGTCTTCCATTTTATCGTCGTCATCTT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F07D6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lagTEM1</w:t>
            </w:r>
          </w:p>
        </w:tc>
      </w:tr>
      <w:tr w:rsidR="008116E3" w:rsidRPr="005950B4" w14:paraId="5A898B7B" w14:textId="77777777" w:rsidTr="00CF16D5">
        <w:trPr>
          <w:trHeight w:val="498"/>
        </w:trPr>
        <w:tc>
          <w:tcPr>
            <w:tcW w:w="353" w:type="dxa"/>
          </w:tcPr>
          <w:p w14:paraId="17419E4A" w14:textId="79710767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55A7C0B" w14:textId="3B5DC454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_Nt (stop).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57A4D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ACGGCCACCGTCACCACCACTACCGCTGCCACCTGATCTGATCTAGTTTCCTT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1C0AE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inator</w:t>
            </w:r>
          </w:p>
        </w:tc>
      </w:tr>
      <w:tr w:rsidR="008116E3" w:rsidRPr="005950B4" w14:paraId="3601EC01" w14:textId="77777777" w:rsidTr="00CF16D5">
        <w:trPr>
          <w:trHeight w:val="498"/>
        </w:trPr>
        <w:tc>
          <w:tcPr>
            <w:tcW w:w="353" w:type="dxa"/>
          </w:tcPr>
          <w:p w14:paraId="1153462F" w14:textId="2F7DF2B9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9B8D755" w14:textId="4B623335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9B610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GAGCTTGTGTCGGATGAACTGTCGGCTGATGAGCCGATTGGGCAGACGGAAGCA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A6A04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RE1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tor</w:t>
            </w:r>
          </w:p>
        </w:tc>
      </w:tr>
      <w:tr w:rsidR="008116E3" w:rsidRPr="005950B4" w14:paraId="2296832E" w14:textId="77777777" w:rsidTr="00CF16D5">
        <w:trPr>
          <w:trHeight w:val="498"/>
        </w:trPr>
        <w:tc>
          <w:tcPr>
            <w:tcW w:w="353" w:type="dxa"/>
          </w:tcPr>
          <w:p w14:paraId="2E07F51B" w14:textId="502E4C4F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2C79FF5" w14:textId="42B828F4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.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03952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950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TGTCTCGATCTGCTTTCATCTTTTCATGCTTCCGTCTGCCCAATCGGCTCATCAG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3C4EE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-</w:t>
            </w: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o</w:t>
            </w:r>
          </w:p>
        </w:tc>
      </w:tr>
      <w:tr w:rsidR="008116E3" w:rsidRPr="005950B4" w14:paraId="0E335EF3" w14:textId="77777777" w:rsidTr="00CF16D5">
        <w:trPr>
          <w:trHeight w:val="498"/>
        </w:trPr>
        <w:tc>
          <w:tcPr>
            <w:tcW w:w="353" w:type="dxa"/>
          </w:tcPr>
          <w:p w14:paraId="3C7C389F" w14:textId="72FA03F3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3332F57" w14:textId="0252C5D5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.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BD5D9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CAAAAAGGAAGAGAAAAATAAAAGGAAACTAGATCAGAATCATGAGAGATGAC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7DD59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R-</w:t>
            </w: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o</w:t>
            </w:r>
          </w:p>
        </w:tc>
      </w:tr>
      <w:tr w:rsidR="008116E3" w:rsidRPr="005950B4" w14:paraId="39B47C9F" w14:textId="77777777" w:rsidTr="00CF16D5">
        <w:trPr>
          <w:trHeight w:val="498"/>
        </w:trPr>
        <w:tc>
          <w:tcPr>
            <w:tcW w:w="353" w:type="dxa"/>
          </w:tcPr>
          <w:p w14:paraId="643E4B08" w14:textId="67EACDAB" w:rsidR="008116E3" w:rsidRPr="004D2FF6" w:rsidRDefault="004D2FF6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2F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3CE4BEB" w14:textId="0495071B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366AF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ATCTGTTGACCATCACCATCATCTCCGTCATCTCTCATGATTCTGATCTAGTT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7527E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rminator</w:t>
            </w:r>
          </w:p>
        </w:tc>
      </w:tr>
      <w:tr w:rsidR="008116E3" w:rsidRPr="005950B4" w14:paraId="7D329A97" w14:textId="77777777" w:rsidTr="00CF16D5">
        <w:trPr>
          <w:trHeight w:val="498"/>
        </w:trPr>
        <w:tc>
          <w:tcPr>
            <w:tcW w:w="353" w:type="dxa"/>
          </w:tcPr>
          <w:p w14:paraId="2FCBE819" w14:textId="49B0A296" w:rsidR="008116E3" w:rsidRPr="008F4A3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C1DB93A" w14:textId="44D162E6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7BB43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AGACTGTCAAGGAGGGTATTCTGGGCCTCCATGTCGTTAACTCCAAGCGCTGAT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7E755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RE1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inator</w:t>
            </w:r>
          </w:p>
        </w:tc>
      </w:tr>
      <w:tr w:rsidR="008116E3" w:rsidRPr="005950B4" w14:paraId="05EB4685" w14:textId="77777777" w:rsidTr="00CF16D5">
        <w:trPr>
          <w:trHeight w:val="498"/>
        </w:trPr>
        <w:tc>
          <w:tcPr>
            <w:tcW w:w="353" w:type="dxa"/>
          </w:tcPr>
          <w:p w14:paraId="0EFABCFD" w14:textId="58C9CC5E" w:rsidR="008116E3" w:rsidRPr="008F4A3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96196A8" w14:textId="3C93D90E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.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D71FD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TCTATCATATGTAAACCTTTCGATCAGCGCTTGGAGTTAACGACATGGAGGCCC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AD145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FA6a</w:t>
            </w:r>
          </w:p>
        </w:tc>
      </w:tr>
      <w:tr w:rsidR="008116E3" w:rsidRPr="005950B4" w14:paraId="0B245B4E" w14:textId="77777777" w:rsidTr="00CF16D5">
        <w:trPr>
          <w:trHeight w:val="498"/>
        </w:trPr>
        <w:tc>
          <w:tcPr>
            <w:tcW w:w="353" w:type="dxa"/>
          </w:tcPr>
          <w:p w14:paraId="25001AEC" w14:textId="58F0212D" w:rsidR="008116E3" w:rsidRPr="008F4A3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DFD18EF" w14:textId="4430F3A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.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260A3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TCACGCTGCGCGTAACCACCACACCCGCCGCGCTTAATGCCAGTATAGCGACCA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248ED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_tradnl"/>
              </w:rPr>
              <w:t>pFA6a</w:t>
            </w:r>
          </w:p>
        </w:tc>
      </w:tr>
      <w:tr w:rsidR="008116E3" w:rsidRPr="005950B4" w14:paraId="658A86AD" w14:textId="77777777" w:rsidTr="00CF16D5">
        <w:trPr>
          <w:trHeight w:val="498"/>
        </w:trPr>
        <w:tc>
          <w:tcPr>
            <w:tcW w:w="353" w:type="dxa"/>
          </w:tcPr>
          <w:p w14:paraId="25E70E51" w14:textId="18582534" w:rsidR="008116E3" w:rsidRPr="008F4A3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CCF8373" w14:textId="10158DA1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1_ATG.F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28A87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AAGATCATGATATCGACTACAAAGATGACGACGATAAAATGGAAGACCTGTTCGA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915E9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RE1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</w:tr>
      <w:tr w:rsidR="008116E3" w:rsidRPr="005950B4" w14:paraId="3AFABD66" w14:textId="77777777" w:rsidTr="00CF16D5">
        <w:trPr>
          <w:trHeight w:val="498"/>
        </w:trPr>
        <w:tc>
          <w:tcPr>
            <w:tcW w:w="353" w:type="dxa"/>
          </w:tcPr>
          <w:p w14:paraId="6D0C87D6" w14:textId="49958600" w:rsidR="008116E3" w:rsidRPr="008F4A3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E5D7E6E" w14:textId="2C1CEF13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E1-N(stop)+term.R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804CC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AGGAAGAGAAAAATAAAAGGAAACTAGATCAGATCAGGTGGCAGCGGTAGTGGT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CE0DA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RE1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8116E3" w:rsidRPr="005950B4" w14:paraId="0492DFDA" w14:textId="77777777" w:rsidTr="00CF16D5">
        <w:trPr>
          <w:trHeight w:val="498"/>
        </w:trPr>
        <w:tc>
          <w:tcPr>
            <w:tcW w:w="353" w:type="dxa"/>
          </w:tcPr>
          <w:p w14:paraId="41DC6A24" w14:textId="2108A14C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4040C05B" w14:textId="14C41814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035C8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C0183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6E3" w:rsidRPr="005950B4" w14:paraId="163E8C09" w14:textId="77777777" w:rsidTr="00CF16D5">
        <w:trPr>
          <w:trHeight w:val="498"/>
        </w:trPr>
        <w:tc>
          <w:tcPr>
            <w:tcW w:w="353" w:type="dxa"/>
          </w:tcPr>
          <w:p w14:paraId="2E4152EE" w14:textId="77777777" w:rsidR="008116E3" w:rsidRPr="00EE2131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</w:tcPr>
          <w:p w14:paraId="11A258D5" w14:textId="3FE0CDBB" w:rsidR="008116E3" w:rsidRPr="00EE2131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EE2131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EMSA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 xml:space="preserve"> Assay Biotinylated probe: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6A46B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E69D2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6E3" w:rsidRPr="005950B4" w14:paraId="3D7AD96F" w14:textId="77777777" w:rsidTr="00CF16D5">
        <w:trPr>
          <w:trHeight w:val="498"/>
        </w:trPr>
        <w:tc>
          <w:tcPr>
            <w:tcW w:w="353" w:type="dxa"/>
          </w:tcPr>
          <w:p w14:paraId="65F32ADC" w14:textId="73AFE3BB" w:rsidR="008116E3" w:rsidRPr="001823D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F5BE7F8" w14:textId="1B173FB1" w:rsidR="008116E3" w:rsidRPr="00EE2131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MGS SRE1+SRE2.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F0BC9" w14:textId="0B436B91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GTCACTCTCGTCTCCTGACCCGTTGGGGCTATGTAACACCACACGTGACTCCA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3C6B5" w14:textId="348248E2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1F6F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5F1A890D" w14:textId="77777777" w:rsidTr="00CF16D5">
        <w:trPr>
          <w:trHeight w:val="498"/>
        </w:trPr>
        <w:tc>
          <w:tcPr>
            <w:tcW w:w="353" w:type="dxa"/>
          </w:tcPr>
          <w:p w14:paraId="3523D391" w14:textId="1ADE4CDD" w:rsidR="008116E3" w:rsidRPr="001823D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CF43C56" w14:textId="3CC037A7" w:rsidR="008116E3" w:rsidRPr="00EE2131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MGS SRE1+SRE2.R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BB6DE2" w14:textId="088457BB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GAGTCACGTGTGGTGTTACATAGCCCCAACGGGTCAGGAGACGAGAGTGACGAT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34B40" w14:textId="582659CE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1F6F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3B01033B" w14:textId="77777777" w:rsidTr="00CF16D5">
        <w:trPr>
          <w:trHeight w:val="498"/>
        </w:trPr>
        <w:tc>
          <w:tcPr>
            <w:tcW w:w="353" w:type="dxa"/>
          </w:tcPr>
          <w:p w14:paraId="2EE10789" w14:textId="341B70C3" w:rsidR="008116E3" w:rsidRPr="001823D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8089769" w14:textId="3A78299C" w:rsidR="008116E3" w:rsidRPr="00EE2131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MGS SRE1*+SRE2.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A548E6" w14:textId="63632071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GTCACTCTTTATTCTTTTTCCGTTGGGGCTATGTAACACCACACGTGACTCCA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A6A69" w14:textId="6CE0783F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1F6F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2E563E4C" w14:textId="77777777" w:rsidTr="00CF16D5">
        <w:trPr>
          <w:trHeight w:val="498"/>
        </w:trPr>
        <w:tc>
          <w:tcPr>
            <w:tcW w:w="353" w:type="dxa"/>
          </w:tcPr>
          <w:p w14:paraId="1292A4B8" w14:textId="6FF525CF" w:rsidR="008116E3" w:rsidRPr="001823D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0E5B40B" w14:textId="09EADFA6" w:rsidR="008116E3" w:rsidRPr="00EE2131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MGS SRE1*+SRE2.R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8DA04" w14:textId="03F6078E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GAGTCACGTGTGGTGTTACATAGCCCCAACGGAAAAAGAATAAAGAGTGACGAT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0CB5B" w14:textId="108C8192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1F6F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7AAFAB47" w14:textId="77777777" w:rsidTr="00CF16D5">
        <w:trPr>
          <w:trHeight w:val="498"/>
        </w:trPr>
        <w:tc>
          <w:tcPr>
            <w:tcW w:w="353" w:type="dxa"/>
          </w:tcPr>
          <w:p w14:paraId="2A9F8792" w14:textId="7DBDABF6" w:rsidR="008116E3" w:rsidRPr="001823D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DA0B417" w14:textId="1EC5F047" w:rsidR="008116E3" w:rsidRPr="00EE2131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MGS SRE1+SRE2*.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299EF6" w14:textId="1092CE00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GTCACTCTCGTCTCCTGACCCGTTGGGGCTATAATTCATTTTACGTGACTCCA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41D95" w14:textId="6AF58DD2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1F6F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69F00D62" w14:textId="77777777" w:rsidTr="00CF16D5">
        <w:trPr>
          <w:trHeight w:val="498"/>
        </w:trPr>
        <w:tc>
          <w:tcPr>
            <w:tcW w:w="353" w:type="dxa"/>
          </w:tcPr>
          <w:p w14:paraId="12885A9E" w14:textId="3ABC4D67" w:rsidR="008116E3" w:rsidRPr="001823D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04AADF1" w14:textId="4520B339" w:rsidR="008116E3" w:rsidRPr="00EE2131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MGS SRE1+SRE2*.R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FFC6CD" w14:textId="07168D53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GAGTCACGTAAAATGAATTATAGCCCCAACGGGTCAGGAGACGAGAGTGACGAT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7A6E8D" w14:textId="073866BF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1F6F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1DFFDE72" w14:textId="77777777" w:rsidTr="00CF16D5">
        <w:trPr>
          <w:trHeight w:val="498"/>
        </w:trPr>
        <w:tc>
          <w:tcPr>
            <w:tcW w:w="353" w:type="dxa"/>
          </w:tcPr>
          <w:p w14:paraId="39A1DE82" w14:textId="3C0A397A" w:rsidR="008116E3" w:rsidRPr="001823D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93E53AD" w14:textId="140908C3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MGS SRE1*+SRE2*.F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1CDCFB" w14:textId="05B8FB8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GTCACTCTTTATTCTTTTTCCGTTGGGGCTATAATTCATTTTACGTGACTCCA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564774" w14:textId="24961E1F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1F6F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0421DC11" w14:textId="77777777" w:rsidTr="00CF16D5">
        <w:trPr>
          <w:trHeight w:val="498"/>
        </w:trPr>
        <w:tc>
          <w:tcPr>
            <w:tcW w:w="353" w:type="dxa"/>
          </w:tcPr>
          <w:p w14:paraId="227B4E9B" w14:textId="4C6A477B" w:rsidR="008116E3" w:rsidRPr="001823DC" w:rsidRDefault="005B32F8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C0582D1" w14:textId="11E1E783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MGS SRE1*+SRE2*.R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789019" w14:textId="74EB3A6C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23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GAGTCACGTAAAATGAATTATAGCCCCAACGGAAAAAGAATAAAGAGTGACGATG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3CF8CD" w14:textId="7F2D38D1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1F6F6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540A7FB0" w14:textId="77777777" w:rsidTr="00CF16D5">
        <w:trPr>
          <w:trHeight w:val="516"/>
        </w:trPr>
        <w:tc>
          <w:tcPr>
            <w:tcW w:w="353" w:type="dxa"/>
          </w:tcPr>
          <w:p w14:paraId="19F1A603" w14:textId="76C3BBC3" w:rsidR="008116E3" w:rsidRPr="00145C62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6677" w:type="dxa"/>
            <w:gridSpan w:val="2"/>
            <w:shd w:val="clear" w:color="auto" w:fill="auto"/>
            <w:noWrap/>
            <w:vAlign w:val="center"/>
            <w:hideMark/>
          </w:tcPr>
          <w:p w14:paraId="22043AF0" w14:textId="6F8344C1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145C62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RT-qPCR analysis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5DCF6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16E3" w:rsidRPr="005950B4" w14:paraId="37FF1B10" w14:textId="77777777" w:rsidTr="00CF16D5">
        <w:trPr>
          <w:trHeight w:val="498"/>
        </w:trPr>
        <w:tc>
          <w:tcPr>
            <w:tcW w:w="353" w:type="dxa"/>
          </w:tcPr>
          <w:p w14:paraId="06408909" w14:textId="4683603F" w:rsidR="008116E3" w:rsidRPr="008F4A3C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1D1773A" w14:textId="667A8B5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tF-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7C250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CCTCGTGATTGAT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65386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T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8116E3" w:rsidRPr="005950B4" w14:paraId="4EDBA496" w14:textId="77777777" w:rsidTr="00CF16D5">
        <w:trPr>
          <w:trHeight w:val="516"/>
        </w:trPr>
        <w:tc>
          <w:tcPr>
            <w:tcW w:w="353" w:type="dxa"/>
          </w:tcPr>
          <w:p w14:paraId="4BC50813" w14:textId="39D9EF0C" w:rsidR="008116E3" w:rsidRPr="008F4A3C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0BE176B" w14:textId="74D5DE7B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tR-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53F36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CAACGTAGGAGTCC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6BE34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T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8116E3" w:rsidRPr="005950B4" w14:paraId="06726039" w14:textId="77777777" w:rsidTr="00CF16D5">
        <w:trPr>
          <w:trHeight w:val="498"/>
        </w:trPr>
        <w:tc>
          <w:tcPr>
            <w:tcW w:w="353" w:type="dxa"/>
          </w:tcPr>
          <w:p w14:paraId="2F51CECD" w14:textId="3F1605A3" w:rsidR="008116E3" w:rsidRPr="008F4A3C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30B9B3C" w14:textId="60D39040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GR_Real_2_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F315A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GATCGCTATACATCCGT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51A66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R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8116E3" w:rsidRPr="005950B4" w14:paraId="513E53FE" w14:textId="77777777" w:rsidTr="00CF16D5">
        <w:trPr>
          <w:trHeight w:val="498"/>
        </w:trPr>
        <w:tc>
          <w:tcPr>
            <w:tcW w:w="353" w:type="dxa"/>
          </w:tcPr>
          <w:p w14:paraId="3011D4ED" w14:textId="0740CA31" w:rsidR="008116E3" w:rsidRPr="008F4A3C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CE221C7" w14:textId="7077695C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GR_Real_2_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6BC8A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AGTTGATGGCAGAAGG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BCDAD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R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8116E3" w:rsidRPr="005950B4" w14:paraId="520A1A62" w14:textId="77777777" w:rsidTr="00CF16D5">
        <w:trPr>
          <w:trHeight w:val="498"/>
        </w:trPr>
        <w:tc>
          <w:tcPr>
            <w:tcW w:w="353" w:type="dxa"/>
          </w:tcPr>
          <w:p w14:paraId="3A1D2801" w14:textId="25952A67" w:rsidR="008116E3" w:rsidRPr="008F4A3C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5F29118F" w14:textId="37224E28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mgS.RT2.F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3966E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AGCAGGTTGAGCCTGGAA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EE0FD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8116E3" w:rsidRPr="005950B4" w14:paraId="4A749553" w14:textId="77777777" w:rsidTr="00CF16D5">
        <w:trPr>
          <w:trHeight w:val="498"/>
        </w:trPr>
        <w:tc>
          <w:tcPr>
            <w:tcW w:w="353" w:type="dxa"/>
          </w:tcPr>
          <w:p w14:paraId="5879EFC2" w14:textId="1AAD2A31" w:rsidR="008116E3" w:rsidRPr="008F4A3C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8A2FE96" w14:textId="0B946F2E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S.RT2.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DAA4A" w14:textId="77777777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AAGCGGTTGAGCTCTTGAC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AC501" w14:textId="77777777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 w:rsidRPr="008F4A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8116E3" w:rsidRPr="005950B4" w14:paraId="5CF90B72" w14:textId="77777777" w:rsidTr="00CF16D5">
        <w:trPr>
          <w:trHeight w:val="498"/>
        </w:trPr>
        <w:tc>
          <w:tcPr>
            <w:tcW w:w="353" w:type="dxa"/>
          </w:tcPr>
          <w:p w14:paraId="7FC7E0E3" w14:textId="77777777" w:rsidR="008116E3" w:rsidRPr="005D364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75916272" w14:textId="58EFBA38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364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IP – PCR: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7AB2B0" w14:textId="2A2E84B8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25ECC5" w14:textId="6714F601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8116E3" w:rsidRPr="005950B4" w14:paraId="799EB576" w14:textId="77777777" w:rsidTr="00CF16D5">
        <w:trPr>
          <w:trHeight w:val="478"/>
        </w:trPr>
        <w:tc>
          <w:tcPr>
            <w:tcW w:w="353" w:type="dxa"/>
          </w:tcPr>
          <w:p w14:paraId="7BD0F277" w14:textId="0D9FCFF3" w:rsidR="008116E3" w:rsidRPr="00AD47E9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2BB7E929" w14:textId="320B6FE8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47E9">
              <w:rPr>
                <w:rFonts w:ascii="Times New Roman" w:eastAsia="Times New Roman" w:hAnsi="Times New Roman" w:cs="Times New Roman"/>
                <w:color w:val="000000"/>
              </w:rPr>
              <w:t>prom.hs.F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789E43" w14:textId="18076743" w:rsidR="008116E3" w:rsidRPr="008F4A3C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D14">
              <w:rPr>
                <w:rFonts w:ascii="Times New Roman" w:eastAsia="Times New Roman" w:hAnsi="Times New Roman" w:cs="Times New Roman"/>
                <w:color w:val="000000"/>
              </w:rPr>
              <w:t>CGAGAGTATCGTCCCATCTA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5C5E69" w14:textId="6F1122E5" w:rsidR="008116E3" w:rsidRPr="008F4A3C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MG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  <w:tr w:rsidR="008116E3" w:rsidRPr="005950B4" w14:paraId="13AB6439" w14:textId="77777777" w:rsidTr="00CF16D5">
        <w:trPr>
          <w:trHeight w:val="478"/>
        </w:trPr>
        <w:tc>
          <w:tcPr>
            <w:tcW w:w="353" w:type="dxa"/>
          </w:tcPr>
          <w:p w14:paraId="10FA3340" w14:textId="63853435" w:rsidR="008116E3" w:rsidRPr="001A594A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94A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58A46F78" w14:textId="19F2C19C" w:rsidR="008116E3" w:rsidRPr="001A594A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</w:rPr>
              <w:t>prom.hs.R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53552" w14:textId="13934BEB" w:rsidR="008116E3" w:rsidRPr="001A594A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</w:rPr>
              <w:t>AACTGGATATCTAGATTGAG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EB65C0" w14:textId="14D42415" w:rsidR="008116E3" w:rsidRPr="001A594A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MGS </w:t>
            </w:r>
            <w:r w:rsidRPr="001A594A">
              <w:rPr>
                <w:rFonts w:ascii="Times New Roman" w:eastAsia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8116E3" w:rsidRPr="005950B4" w14:paraId="6B9A45A6" w14:textId="77777777" w:rsidTr="00CF16D5">
        <w:trPr>
          <w:trHeight w:val="535"/>
        </w:trPr>
        <w:tc>
          <w:tcPr>
            <w:tcW w:w="353" w:type="dxa"/>
          </w:tcPr>
          <w:p w14:paraId="599BC6A6" w14:textId="4F01DA28" w:rsidR="008116E3" w:rsidRPr="001A594A" w:rsidRDefault="00D006CE" w:rsidP="008116E3">
            <w:pPr>
              <w:rPr>
                <w:rFonts w:ascii="Times New Roman" w:eastAsia="Times New Roman" w:hAnsi="Times New Roman" w:cs="Times New Roman"/>
                <w:lang w:val="es-CL"/>
              </w:rPr>
            </w:pPr>
            <w:r w:rsidRPr="001A594A">
              <w:rPr>
                <w:rFonts w:ascii="Times New Roman" w:eastAsia="Times New Roman" w:hAnsi="Times New Roman" w:cs="Times New Roman"/>
                <w:lang w:val="es-CL"/>
              </w:rPr>
              <w:t>48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3130A0A5" w14:textId="698CCCDA" w:rsidR="008116E3" w:rsidRPr="001A594A" w:rsidRDefault="008116E3" w:rsidP="008116E3">
            <w:pPr>
              <w:rPr>
                <w:rFonts w:ascii="Times New Roman" w:eastAsia="Times New Roman" w:hAnsi="Times New Roman" w:cs="Times New Roman"/>
              </w:rPr>
            </w:pPr>
            <w:r w:rsidRPr="001A594A">
              <w:rPr>
                <w:rFonts w:ascii="Times New Roman" w:eastAsia="Times New Roman" w:hAnsi="Times New Roman" w:cs="Times New Roman"/>
                <w:lang w:val="es-CL"/>
              </w:rPr>
              <w:t>prom.Hr.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FADCA" w14:textId="7FA00071" w:rsidR="008116E3" w:rsidRPr="001A594A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  <w:lang w:val="es-CL"/>
              </w:rPr>
              <w:t>CCAGCTGTGACCTCACGTGAC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ADBAC" w14:textId="3B0AA29F" w:rsidR="008116E3" w:rsidRPr="001A594A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MGR </w:t>
            </w:r>
            <w:r w:rsidRPr="001A594A">
              <w:rPr>
                <w:rFonts w:ascii="Times New Roman" w:eastAsia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8116E3" w:rsidRPr="005950B4" w14:paraId="06ECC484" w14:textId="77777777" w:rsidTr="00CF16D5">
        <w:trPr>
          <w:trHeight w:val="478"/>
        </w:trPr>
        <w:tc>
          <w:tcPr>
            <w:tcW w:w="353" w:type="dxa"/>
          </w:tcPr>
          <w:p w14:paraId="27B4470E" w14:textId="4B273C23" w:rsidR="008116E3" w:rsidRPr="001A594A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lang w:val="es-CL"/>
              </w:rPr>
            </w:pPr>
            <w:r w:rsidRPr="001A594A">
              <w:rPr>
                <w:rFonts w:ascii="Times New Roman" w:eastAsia="Times New Roman" w:hAnsi="Times New Roman" w:cs="Times New Roman"/>
                <w:lang w:val="es-CL"/>
              </w:rPr>
              <w:t>49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186EEE5D" w14:textId="4820A705" w:rsidR="008116E3" w:rsidRPr="001A594A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  <w:lang w:val="es-CL"/>
              </w:rPr>
              <w:t>prom.Hr.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B1F67" w14:textId="7F6881E2" w:rsidR="008116E3" w:rsidRPr="001A594A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  <w:lang w:val="es-CL"/>
              </w:rPr>
              <w:t>CAACTGAAAGTACGTCAAGG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0A669" w14:textId="5EDC16FA" w:rsidR="008116E3" w:rsidRPr="001A594A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HMGR </w:t>
            </w:r>
            <w:r w:rsidRPr="001A594A">
              <w:rPr>
                <w:rFonts w:ascii="Times New Roman" w:eastAsia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8116E3" w:rsidRPr="005950B4" w14:paraId="55137C74" w14:textId="77777777" w:rsidTr="00CF16D5">
        <w:trPr>
          <w:trHeight w:val="267"/>
        </w:trPr>
        <w:tc>
          <w:tcPr>
            <w:tcW w:w="353" w:type="dxa"/>
          </w:tcPr>
          <w:p w14:paraId="6333B948" w14:textId="5F5036E2" w:rsidR="008116E3" w:rsidRPr="001A594A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94A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443BC289" w14:textId="4A16AE90" w:rsidR="008116E3" w:rsidRPr="001A594A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A594A">
              <w:rPr>
                <w:rFonts w:ascii="Times New Roman" w:eastAsia="Times New Roman" w:hAnsi="Times New Roman" w:cs="Times New Roman"/>
              </w:rPr>
              <w:t>Prom.grg2.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2DFA8" w14:textId="0C51902B" w:rsidR="008116E3" w:rsidRPr="001A594A" w:rsidRDefault="008116E3" w:rsidP="008116E3">
            <w:pPr>
              <w:rPr>
                <w:rFonts w:ascii="Times New Roman" w:eastAsia="Times New Roman" w:hAnsi="Times New Roman" w:cs="Times New Roman"/>
              </w:rPr>
            </w:pPr>
            <w:r w:rsidRPr="001A594A">
              <w:rPr>
                <w:rFonts w:ascii="Times New Roman" w:eastAsia="Times New Roman" w:hAnsi="Times New Roman" w:cs="Times New Roman"/>
              </w:rPr>
              <w:t>GCGTGAAGAAGTATCTGGT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AFA5C" w14:textId="1B5BB793" w:rsidR="008116E3" w:rsidRPr="001A594A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A59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RG2 </w:t>
            </w:r>
            <w:r w:rsidRPr="001A594A">
              <w:rPr>
                <w:rFonts w:ascii="Times New Roman" w:eastAsia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8116E3" w:rsidRPr="005950B4" w14:paraId="7795C2D1" w14:textId="77777777" w:rsidTr="00CF16D5">
        <w:trPr>
          <w:trHeight w:val="267"/>
        </w:trPr>
        <w:tc>
          <w:tcPr>
            <w:tcW w:w="353" w:type="dxa"/>
          </w:tcPr>
          <w:p w14:paraId="0F3ADFAA" w14:textId="447ED574" w:rsidR="008116E3" w:rsidRPr="00AD47E9" w:rsidRDefault="00D006CE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23" w:type="dxa"/>
            <w:shd w:val="clear" w:color="auto" w:fill="auto"/>
            <w:noWrap/>
            <w:vAlign w:val="center"/>
          </w:tcPr>
          <w:p w14:paraId="679A5098" w14:textId="5257D95E" w:rsidR="008116E3" w:rsidRPr="007F4D42" w:rsidRDefault="008116E3" w:rsidP="008116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AD47E9">
              <w:rPr>
                <w:rFonts w:ascii="Times New Roman" w:eastAsia="Times New Roman" w:hAnsi="Times New Roman" w:cs="Times New Roman"/>
                <w:color w:val="000000"/>
              </w:rPr>
              <w:t>Prom.grg2.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2CAFC" w14:textId="1C4EF65D" w:rsidR="008116E3" w:rsidRPr="007F4D42" w:rsidRDefault="008116E3" w:rsidP="008116E3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AD47E9">
              <w:rPr>
                <w:rFonts w:ascii="Times New Roman" w:eastAsia="Times New Roman" w:hAnsi="Times New Roman" w:cs="Times New Roman"/>
                <w:color w:val="000000"/>
              </w:rPr>
              <w:t>GGATAGGTGGGTGGATGAA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1F160" w14:textId="7781F9C9" w:rsidR="008116E3" w:rsidRPr="007F4D42" w:rsidRDefault="008116E3" w:rsidP="00811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G2</w:t>
            </w:r>
            <w:r w:rsidRPr="008F4A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moter</w:t>
            </w:r>
          </w:p>
        </w:tc>
      </w:tr>
    </w:tbl>
    <w:p w14:paraId="2AD4A4AC" w14:textId="77777777" w:rsidR="0007202F" w:rsidRDefault="00554094"/>
    <w:sectPr w:rsidR="000720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83CFEAA" w16cid:durableId="1FCDDB26"/>
  <w16cid:commentId w16cid:paraId="07029E9F" w16cid:durableId="1FCDDA80"/>
  <w16cid:commentId w16cid:paraId="0A8BEB98" w16cid:durableId="1FCDDA66"/>
  <w16cid:commentId w16cid:paraId="34D9D1AE" w16cid:durableId="1FCDDA6E"/>
  <w16cid:commentId w16cid:paraId="234DC12D" w16cid:durableId="1FCDDA72"/>
  <w16cid:commentId w16cid:paraId="78F8A154" w16cid:durableId="1FCDDA5B"/>
  <w16cid:commentId w16cid:paraId="75520661" w16cid:durableId="1FCDDA77"/>
  <w16cid:commentId w16cid:paraId="66CBA29C" w16cid:durableId="1FCDDA7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yNDE0MjUzMDayMLJU0lEKTi0uzszPAykwqgUAgNg7OywAAAA="/>
  </w:docVars>
  <w:rsids>
    <w:rsidRoot w:val="008F4A3C"/>
    <w:rsid w:val="00025002"/>
    <w:rsid w:val="000A4E06"/>
    <w:rsid w:val="00145C62"/>
    <w:rsid w:val="001A4A2B"/>
    <w:rsid w:val="001A594A"/>
    <w:rsid w:val="001B3F9D"/>
    <w:rsid w:val="001D4B34"/>
    <w:rsid w:val="001E4942"/>
    <w:rsid w:val="002707A5"/>
    <w:rsid w:val="00292F72"/>
    <w:rsid w:val="00405115"/>
    <w:rsid w:val="004C3A35"/>
    <w:rsid w:val="004D2FF6"/>
    <w:rsid w:val="005236CD"/>
    <w:rsid w:val="005432A6"/>
    <w:rsid w:val="00554094"/>
    <w:rsid w:val="005812C9"/>
    <w:rsid w:val="005950B4"/>
    <w:rsid w:val="005A67BE"/>
    <w:rsid w:val="005B32F8"/>
    <w:rsid w:val="005D364C"/>
    <w:rsid w:val="005E1A87"/>
    <w:rsid w:val="00686E88"/>
    <w:rsid w:val="006B2DF9"/>
    <w:rsid w:val="00766BE3"/>
    <w:rsid w:val="007A2546"/>
    <w:rsid w:val="007F4D42"/>
    <w:rsid w:val="008116E3"/>
    <w:rsid w:val="008E4AE6"/>
    <w:rsid w:val="008F4A3C"/>
    <w:rsid w:val="009A1FBE"/>
    <w:rsid w:val="00AD47E9"/>
    <w:rsid w:val="00B07A3E"/>
    <w:rsid w:val="00B95D16"/>
    <w:rsid w:val="00C77BAE"/>
    <w:rsid w:val="00CF16D5"/>
    <w:rsid w:val="00D006CE"/>
    <w:rsid w:val="00D40E23"/>
    <w:rsid w:val="00E02147"/>
    <w:rsid w:val="00E64A2B"/>
    <w:rsid w:val="00E95169"/>
    <w:rsid w:val="00E953AC"/>
    <w:rsid w:val="00ED3662"/>
    <w:rsid w:val="00EE2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298E3"/>
  <w15:chartTrackingRefBased/>
  <w15:docId w15:val="{560CAABC-E7E0-40F0-BDCD-AAF6801E9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21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CL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B07A3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B07A3E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07A3E"/>
    <w:rPr>
      <w:rFonts w:eastAsiaTheme="minorEastAsia"/>
      <w:sz w:val="24"/>
      <w:szCs w:val="24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7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7A3E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D47E9"/>
    <w:pPr>
      <w:spacing w:after="160"/>
    </w:pPr>
    <w:rPr>
      <w:rFonts w:eastAsiaTheme="minorHAnsi"/>
      <w:b/>
      <w:bCs/>
      <w:sz w:val="20"/>
      <w:szCs w:val="20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D47E9"/>
    <w:rPr>
      <w:rFonts w:eastAsiaTheme="minorEastAsia"/>
      <w:b/>
      <w:bCs/>
      <w:sz w:val="20"/>
      <w:szCs w:val="20"/>
      <w:lang w:val="es-ES_tradnl" w:eastAsia="es-ES"/>
    </w:rPr>
  </w:style>
  <w:style w:type="character" w:styleId="nfasis">
    <w:name w:val="Emphasis"/>
    <w:basedOn w:val="Fuentedeprrafopredeter"/>
    <w:uiPriority w:val="20"/>
    <w:qFormat/>
    <w:rsid w:val="00AD47E9"/>
    <w:rPr>
      <w:rFonts w:ascii="Times New Roman" w:hAnsi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0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9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oledad Gutiérrez</dc:creator>
  <cp:keywords/>
  <dc:description/>
  <cp:lastModifiedBy>María Soledad Gutiérrez</cp:lastModifiedBy>
  <cp:revision>8</cp:revision>
  <dcterms:created xsi:type="dcterms:W3CDTF">2018-12-31T01:59:00Z</dcterms:created>
  <dcterms:modified xsi:type="dcterms:W3CDTF">2019-01-25T19:42:00Z</dcterms:modified>
</cp:coreProperties>
</file>